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9445"/>
      </w:tblGrid>
      <w:tr w:rsidR="00D870C4" w:rsidRPr="000622D4" w14:paraId="523DE092" w14:textId="77777777" w:rsidTr="00E17DC6">
        <w:tc>
          <w:tcPr>
            <w:tcW w:w="9445" w:type="dxa"/>
          </w:tcPr>
          <w:p w14:paraId="2A1DBF3A" w14:textId="60DBF65A" w:rsidR="00D870C4" w:rsidRPr="000622D4" w:rsidRDefault="00D870C4" w:rsidP="00E17DC6">
            <w:pPr>
              <w:spacing w:line="360" w:lineRule="auto"/>
              <w:jc w:val="lowKashida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0622D4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Supporting Information</w:t>
            </w:r>
          </w:p>
        </w:tc>
      </w:tr>
      <w:tr w:rsidR="006A7B0C" w:rsidRPr="000622D4" w14:paraId="436E39D4" w14:textId="77777777" w:rsidTr="00E17DC6">
        <w:tc>
          <w:tcPr>
            <w:tcW w:w="9445" w:type="dxa"/>
          </w:tcPr>
          <w:p w14:paraId="32A3728C" w14:textId="7186C864" w:rsidR="006A7B0C" w:rsidRPr="000622D4" w:rsidRDefault="00D870C4" w:rsidP="00E17DC6">
            <w:pPr>
              <w:spacing w:line="360" w:lineRule="auto"/>
              <w:jc w:val="lowKashida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0622D4">
              <w:rPr>
                <w:sz w:val="22"/>
                <w:szCs w:val="22"/>
              </w:rPr>
              <w:br w:type="page"/>
            </w:r>
            <w:r w:rsidR="006A7B0C" w:rsidRPr="000622D4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Appendix 1: Semi-Structured Interview Guide</w:t>
            </w:r>
          </w:p>
        </w:tc>
      </w:tr>
      <w:tr w:rsidR="006A7B0C" w:rsidRPr="000622D4" w14:paraId="7495BDB0" w14:textId="77777777" w:rsidTr="00E17DC6">
        <w:tc>
          <w:tcPr>
            <w:tcW w:w="9445" w:type="dxa"/>
          </w:tcPr>
          <w:p w14:paraId="76AD531A" w14:textId="77777777" w:rsidR="006A7B0C" w:rsidRPr="000622D4" w:rsidRDefault="006A7B0C" w:rsidP="00E17DC6">
            <w:pPr>
              <w:spacing w:line="360" w:lineRule="auto"/>
              <w:jc w:val="lowKashida"/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 w:rsidRPr="000622D4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t>Study Title: Exploring Dental Students' Experiences with Unprofessional Behavior in Clinical Settings</w:t>
            </w:r>
          </w:p>
          <w:tbl>
            <w:tblPr>
              <w:tblStyle w:val="TableGrid5"/>
              <w:tblW w:w="0" w:type="auto"/>
              <w:tblLook w:val="04A0" w:firstRow="1" w:lastRow="0" w:firstColumn="1" w:lastColumn="0" w:noHBand="0" w:noVBand="1"/>
            </w:tblPr>
            <w:tblGrid>
              <w:gridCol w:w="2215"/>
              <w:gridCol w:w="7004"/>
            </w:tblGrid>
            <w:tr w:rsidR="006A7B0C" w:rsidRPr="000622D4" w14:paraId="2B8F9962" w14:textId="77777777" w:rsidTr="00E17DC6">
              <w:tc>
                <w:tcPr>
                  <w:tcW w:w="9219" w:type="dxa"/>
                  <w:gridSpan w:val="2"/>
                </w:tcPr>
                <w:p w14:paraId="725A0B85" w14:textId="77777777" w:rsidR="006A7B0C" w:rsidRPr="000622D4" w:rsidRDefault="006A7B0C" w:rsidP="00E17DC6">
                  <w:pPr>
                    <w:spacing w:line="360" w:lineRule="auto"/>
                    <w:jc w:val="lowKashida"/>
                    <w:rPr>
                      <w:rFonts w:ascii="Times New Roman" w:hAnsi="Times New Roman" w:cs="Times New Roman"/>
                      <w:b/>
                      <w:bCs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b/>
                      <w:bCs/>
                      <w:lang w:bidi="fa-IR"/>
                    </w:rPr>
                    <w:t>Interviewer</w:t>
                  </w:r>
                  <w:r w:rsidRPr="000622D4">
                    <w:rPr>
                      <w:rFonts w:ascii="Times New Roman" w:hAnsi="Times New Roman" w:cs="Times New Roman"/>
                      <w:b/>
                      <w:bCs/>
                      <w:rtl/>
                      <w:lang w:bidi="fa-IR"/>
                    </w:rPr>
                    <w:t>____________</w:t>
                  </w:r>
                </w:p>
                <w:p w14:paraId="0378EFEC" w14:textId="77777777" w:rsidR="006A7B0C" w:rsidRPr="000622D4" w:rsidRDefault="006A7B0C" w:rsidP="00E17DC6">
                  <w:pPr>
                    <w:spacing w:line="360" w:lineRule="auto"/>
                    <w:jc w:val="lowKashida"/>
                    <w:rPr>
                      <w:rFonts w:ascii="Times New Roman" w:hAnsi="Times New Roman" w:cs="Times New Roman"/>
                      <w:b/>
                      <w:bCs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b/>
                      <w:bCs/>
                      <w:lang w:bidi="fa-IR"/>
                    </w:rPr>
                    <w:t>Date</w:t>
                  </w:r>
                  <w:r w:rsidRPr="000622D4">
                    <w:rPr>
                      <w:rFonts w:ascii="Times New Roman" w:hAnsi="Times New Roman" w:cs="Times New Roman"/>
                      <w:b/>
                      <w:bCs/>
                      <w:rtl/>
                      <w:lang w:bidi="fa-IR"/>
                    </w:rPr>
                    <w:t>_____________</w:t>
                  </w:r>
                </w:p>
                <w:p w14:paraId="5198D4ED" w14:textId="77777777" w:rsidR="006A7B0C" w:rsidRPr="000622D4" w:rsidRDefault="006A7B0C" w:rsidP="00E17DC6">
                  <w:pPr>
                    <w:spacing w:line="360" w:lineRule="auto"/>
                    <w:jc w:val="lowKashida"/>
                    <w:rPr>
                      <w:rFonts w:ascii="Times New Roman" w:hAnsi="Times New Roman" w:cs="Times New Roman"/>
                      <w:b/>
                      <w:bCs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b/>
                      <w:bCs/>
                      <w:lang w:bidi="fa-IR"/>
                    </w:rPr>
                    <w:t>Time: Start: ________ | End</w:t>
                  </w:r>
                  <w:r w:rsidRPr="000622D4">
                    <w:rPr>
                      <w:rFonts w:ascii="Times New Roman" w:hAnsi="Times New Roman" w:cs="Times New Roman"/>
                      <w:b/>
                      <w:bCs/>
                      <w:rtl/>
                      <w:lang w:bidi="fa-IR"/>
                    </w:rPr>
                    <w:t>________</w:t>
                  </w:r>
                </w:p>
                <w:p w14:paraId="6F2D57AB" w14:textId="77777777" w:rsidR="006A7B0C" w:rsidRPr="000622D4" w:rsidRDefault="006A7B0C" w:rsidP="00E17DC6">
                  <w:pPr>
                    <w:spacing w:line="360" w:lineRule="auto"/>
                    <w:jc w:val="lowKashida"/>
                    <w:rPr>
                      <w:rFonts w:ascii="Times New Roman" w:hAnsi="Times New Roman" w:cs="Times New Roman"/>
                      <w:b/>
                      <w:bCs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b/>
                      <w:bCs/>
                      <w:lang w:bidi="fa-IR"/>
                    </w:rPr>
                    <w:t>Participant Code</w:t>
                  </w:r>
                  <w:r w:rsidRPr="000622D4">
                    <w:rPr>
                      <w:rFonts w:ascii="Times New Roman" w:hAnsi="Times New Roman" w:cs="Times New Roman"/>
                      <w:b/>
                      <w:bCs/>
                      <w:rtl/>
                      <w:lang w:bidi="fa-IR"/>
                    </w:rPr>
                    <w:t>_____________</w:t>
                  </w:r>
                </w:p>
                <w:p w14:paraId="39893794" w14:textId="77777777" w:rsidR="006A7B0C" w:rsidRPr="000622D4" w:rsidRDefault="006A7B0C" w:rsidP="00E17DC6">
                  <w:pPr>
                    <w:spacing w:line="360" w:lineRule="auto"/>
                    <w:jc w:val="lowKashida"/>
                    <w:rPr>
                      <w:rFonts w:ascii="Times New Roman" w:hAnsi="Times New Roman" w:cs="Times New Roman"/>
                      <w:b/>
                      <w:bCs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b/>
                      <w:bCs/>
                      <w:lang w:bidi="fa-IR"/>
                    </w:rPr>
                    <w:t>Location</w:t>
                  </w:r>
                  <w:r w:rsidRPr="000622D4">
                    <w:rPr>
                      <w:rFonts w:ascii="Times New Roman" w:hAnsi="Times New Roman" w:cs="Times New Roman"/>
                      <w:b/>
                      <w:bCs/>
                      <w:rtl/>
                      <w:lang w:bidi="fa-IR"/>
                    </w:rPr>
                    <w:t>_____________</w:t>
                  </w:r>
                </w:p>
                <w:p w14:paraId="6025F75D" w14:textId="77777777" w:rsidR="006A7B0C" w:rsidRPr="000622D4" w:rsidRDefault="006A7B0C" w:rsidP="00E17DC6">
                  <w:pPr>
                    <w:spacing w:line="360" w:lineRule="auto"/>
                    <w:jc w:val="lowKashida"/>
                    <w:rPr>
                      <w:rFonts w:ascii="Times New Roman" w:hAnsi="Times New Roman" w:cs="Times New Roman"/>
                      <w:b/>
                      <w:bCs/>
                      <w:lang w:bidi="fa-IR"/>
                    </w:rPr>
                  </w:pPr>
                </w:p>
              </w:tc>
            </w:tr>
            <w:tr w:rsidR="006A7B0C" w:rsidRPr="000622D4" w14:paraId="44F1A6B1" w14:textId="77777777" w:rsidTr="00E17DC6">
              <w:tc>
                <w:tcPr>
                  <w:tcW w:w="2215" w:type="dxa"/>
                </w:tcPr>
                <w:p w14:paraId="3EFBFBF9" w14:textId="77777777" w:rsidR="006A7B0C" w:rsidRPr="000622D4" w:rsidRDefault="006A7B0C" w:rsidP="00E17DC6">
                  <w:pPr>
                    <w:spacing w:line="360" w:lineRule="auto"/>
                    <w:jc w:val="lowKashida"/>
                    <w:rPr>
                      <w:rFonts w:ascii="Times New Roman" w:hAnsi="Times New Roman" w:cs="Times New Roman"/>
                      <w:b/>
                      <w:bCs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b/>
                      <w:bCs/>
                      <w:lang w:bidi="fa-IR"/>
                    </w:rPr>
                    <w:t>Pre-Interview</w:t>
                  </w:r>
                </w:p>
                <w:p w14:paraId="63FE6236" w14:textId="77777777" w:rsidR="006A7B0C" w:rsidRPr="000622D4" w:rsidRDefault="006A7B0C" w:rsidP="00E17DC6">
                  <w:pPr>
                    <w:spacing w:line="360" w:lineRule="auto"/>
                    <w:jc w:val="lowKashida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7004" w:type="dxa"/>
                </w:tcPr>
                <w:p w14:paraId="310A9AE5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2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hAnsi="Times New Roman" w:cs="Times New Roman"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t>Welcome participant and create comfortable atmosphere</w:t>
                  </w:r>
                </w:p>
                <w:p w14:paraId="7EE4FE88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2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hAnsi="Times New Roman" w:cs="Times New Roman"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t>Explanation of study purpose and confidentiality</w:t>
                  </w:r>
                </w:p>
                <w:p w14:paraId="3205A237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2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hAnsi="Times New Roman" w:cs="Times New Roman"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t>Explain voluntary participation and right to withdraw at any time</w:t>
                  </w:r>
                </w:p>
                <w:p w14:paraId="1D2CE6BC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2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hAnsi="Times New Roman" w:cs="Times New Roman"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t>Obtain written informed consent</w:t>
                  </w:r>
                </w:p>
                <w:p w14:paraId="5E9C6A19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2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hAnsi="Times New Roman" w:cs="Times New Roman"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t>Request permission to audio record the interview</w:t>
                  </w:r>
                </w:p>
                <w:p w14:paraId="319F3CF1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2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hAnsi="Times New Roman" w:cs="Times New Roman"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t>Answer any questions before starting</w:t>
                  </w:r>
                </w:p>
              </w:tc>
            </w:tr>
            <w:tr w:rsidR="006A7B0C" w:rsidRPr="000622D4" w14:paraId="1DA52F6B" w14:textId="77777777" w:rsidTr="00E17DC6">
              <w:tc>
                <w:tcPr>
                  <w:tcW w:w="2215" w:type="dxa"/>
                </w:tcPr>
                <w:p w14:paraId="0594B689" w14:textId="77777777" w:rsidR="006A7B0C" w:rsidRPr="000622D4" w:rsidRDefault="006A7B0C" w:rsidP="00E17DC6">
                  <w:pPr>
                    <w:spacing w:line="360" w:lineRule="auto"/>
                    <w:jc w:val="lowKashida"/>
                    <w:rPr>
                      <w:rFonts w:ascii="Times New Roman" w:hAnsi="Times New Roman" w:cs="Times New Roman"/>
                      <w:b/>
                      <w:bCs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b/>
                      <w:bCs/>
                      <w:lang w:bidi="fa-IR"/>
                    </w:rPr>
                    <w:t>Warm-Up Questions</w:t>
                  </w:r>
                </w:p>
                <w:p w14:paraId="352B5E44" w14:textId="77777777" w:rsidR="006A7B0C" w:rsidRPr="000622D4" w:rsidRDefault="006A7B0C" w:rsidP="00E17DC6">
                  <w:pPr>
                    <w:spacing w:line="360" w:lineRule="auto"/>
                    <w:jc w:val="lowKashida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7004" w:type="dxa"/>
                </w:tcPr>
                <w:p w14:paraId="5BCC2EE4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hAnsi="Times New Roman" w:cs="Times New Roman"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t>Tell me about your journey in dental school so far. (Year of study? Clinical rotations completed?)</w:t>
                  </w:r>
                </w:p>
                <w:p w14:paraId="432FD903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hAnsi="Times New Roman" w:cs="Times New Roman"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t>How would you describe a "professional" dental student? What about "unprofessional behavior"?</w:t>
                  </w:r>
                </w:p>
              </w:tc>
            </w:tr>
            <w:tr w:rsidR="006A7B0C" w:rsidRPr="000622D4" w14:paraId="0FC1D471" w14:textId="77777777" w:rsidTr="00E17DC6">
              <w:tc>
                <w:tcPr>
                  <w:tcW w:w="2215" w:type="dxa"/>
                </w:tcPr>
                <w:p w14:paraId="6518E1DA" w14:textId="77777777" w:rsidR="006A7B0C" w:rsidRPr="000622D4" w:rsidRDefault="006A7B0C" w:rsidP="00E17DC6">
                  <w:pPr>
                    <w:spacing w:line="360" w:lineRule="auto"/>
                    <w:jc w:val="lowKashida"/>
                    <w:rPr>
                      <w:rFonts w:ascii="Times New Roman" w:hAnsi="Times New Roman" w:cs="Times New Roman"/>
                      <w:b/>
                      <w:bCs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b/>
                      <w:bCs/>
                      <w:lang w:bidi="fa-IR"/>
                    </w:rPr>
                    <w:t>Main Interview Questions</w:t>
                  </w:r>
                </w:p>
                <w:p w14:paraId="069D5B10" w14:textId="77777777" w:rsidR="006A7B0C" w:rsidRPr="000622D4" w:rsidRDefault="006A7B0C" w:rsidP="00E17DC6">
                  <w:pPr>
                    <w:spacing w:line="360" w:lineRule="auto"/>
                    <w:jc w:val="lowKashida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7004" w:type="dxa"/>
                </w:tcPr>
                <w:p w14:paraId="5DBB39BF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hAnsi="Times New Roman" w:cs="Times New Roman"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t>Have you observed any unprofessional behaviors in the clinical setting? Please describe.</w:t>
                  </w:r>
                </w:p>
                <w:p w14:paraId="72A3326B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hAnsi="Times New Roman" w:cs="Times New Roman"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t>What types of unprofessional behaviors are most common among dental students?</w:t>
                  </w:r>
                </w:p>
                <w:p w14:paraId="79D2317F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hAnsi="Times New Roman" w:cs="Times New Roman"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t>What factors do you think cause dental students to behave unprofessionally?</w:t>
                  </w:r>
                </w:p>
              </w:tc>
            </w:tr>
            <w:tr w:rsidR="006A7B0C" w:rsidRPr="000622D4" w14:paraId="326B6DBD" w14:textId="77777777" w:rsidTr="00E17DC6">
              <w:trPr>
                <w:trHeight w:val="2534"/>
              </w:trPr>
              <w:tc>
                <w:tcPr>
                  <w:tcW w:w="2215" w:type="dxa"/>
                  <w:hideMark/>
                </w:tcPr>
                <w:p w14:paraId="19FFBDE8" w14:textId="77777777" w:rsidR="006A7B0C" w:rsidRPr="000622D4" w:rsidRDefault="006A7B0C" w:rsidP="00E17DC6">
                  <w:pPr>
                    <w:spacing w:line="360" w:lineRule="auto"/>
                    <w:jc w:val="lowKashida"/>
                    <w:rPr>
                      <w:rFonts w:ascii="Times New Roman" w:eastAsia="Times New Roman" w:hAnsi="Times New Roman" w:cs="Times New Roman"/>
                    </w:rPr>
                  </w:pPr>
                  <w:r w:rsidRPr="000622D4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lastRenderedPageBreak/>
                    <w:t>Probing Questions</w:t>
                  </w:r>
                </w:p>
              </w:tc>
              <w:tc>
                <w:tcPr>
                  <w:tcW w:w="7004" w:type="dxa"/>
                </w:tcPr>
                <w:p w14:paraId="0325325F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eastAsia="Times New Roman" w:hAnsi="Times New Roman" w:cs="Times New Roman"/>
                    </w:rPr>
                  </w:pPr>
                  <w:r w:rsidRPr="000622D4">
                    <w:rPr>
                      <w:rFonts w:ascii="Times New Roman" w:eastAsia="Times New Roman" w:hAnsi="Times New Roman" w:cs="Times New Roman"/>
                    </w:rPr>
                    <w:t>Do stress, burnout, personal attitudes, or lack of knowledge play a role?</w:t>
                  </w:r>
                </w:p>
                <w:p w14:paraId="450A05C2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eastAsia="Times New Roman" w:hAnsi="Times New Roman" w:cs="Times New Roman"/>
                    </w:rPr>
                  </w:pPr>
                  <w:r w:rsidRPr="000622D4">
                    <w:rPr>
                      <w:rFonts w:ascii="Times New Roman" w:eastAsia="Times New Roman" w:hAnsi="Times New Roman" w:cs="Times New Roman"/>
                    </w:rPr>
                    <w:t>How do peer pressure, group norms, or competition influence behavior?</w:t>
                  </w:r>
                </w:p>
                <w:p w14:paraId="2C8BB381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eastAsia="Times New Roman" w:hAnsi="Times New Roman" w:cs="Times New Roman"/>
                    </w:rPr>
                  </w:pPr>
                  <w:r w:rsidRPr="000622D4">
                    <w:rPr>
                      <w:rFonts w:ascii="Times New Roman" w:eastAsia="Times New Roman" w:hAnsi="Times New Roman" w:cs="Times New Roman"/>
                    </w:rPr>
                    <w:t>What about workload, time pressure, resources, or educational requirements?</w:t>
                  </w:r>
                </w:p>
                <w:p w14:paraId="0672260C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eastAsia="Times New Roman" w:hAnsi="Times New Roman" w:cs="Times New Roman"/>
                    </w:rPr>
                  </w:pPr>
                  <w:r w:rsidRPr="000622D4">
                    <w:rPr>
                      <w:rFonts w:ascii="Times New Roman" w:eastAsia="Times New Roman" w:hAnsi="Times New Roman" w:cs="Times New Roman"/>
                    </w:rPr>
                    <w:t>How do clinical teachers and supervisors influence behavior? Any positive or negative examples?</w:t>
                  </w:r>
                </w:p>
                <w:p w14:paraId="642A4717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eastAsia="Times New Roman" w:hAnsi="Times New Roman" w:cs="Times New Roman"/>
                    </w:rPr>
                  </w:pPr>
                  <w:r w:rsidRPr="000622D4">
                    <w:rPr>
                      <w:rFonts w:ascii="Times New Roman" w:eastAsia="Times New Roman" w:hAnsi="Times New Roman" w:cs="Times New Roman"/>
                    </w:rPr>
                    <w:t>How has the formal or informal curriculum prepared you for professionalism? Any gaps?</w:t>
                  </w:r>
                </w:p>
                <w:p w14:paraId="44F6280E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eastAsia="Times New Roman" w:hAnsi="Times New Roman" w:cs="Times New Roman"/>
                    </w:rPr>
                  </w:pPr>
                  <w:r w:rsidRPr="000622D4">
                    <w:rPr>
                      <w:rFonts w:ascii="Times New Roman" w:eastAsia="Times New Roman" w:hAnsi="Times New Roman" w:cs="Times New Roman"/>
                    </w:rPr>
                    <w:t>How would you describe the overall culture? Are there clear policies? What consequences exist?</w:t>
                  </w:r>
                </w:p>
              </w:tc>
            </w:tr>
            <w:tr w:rsidR="006A7B0C" w:rsidRPr="000622D4" w14:paraId="66AFED6B" w14:textId="77777777" w:rsidTr="00E17DC6">
              <w:tc>
                <w:tcPr>
                  <w:tcW w:w="2215" w:type="dxa"/>
                </w:tcPr>
                <w:p w14:paraId="5E5DBE88" w14:textId="77777777" w:rsidR="006A7B0C" w:rsidRPr="000622D4" w:rsidRDefault="006A7B0C" w:rsidP="00E17DC6">
                  <w:pPr>
                    <w:spacing w:line="360" w:lineRule="auto"/>
                    <w:jc w:val="lowKashida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0622D4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General Probing Questions</w:t>
                  </w:r>
                </w:p>
              </w:tc>
              <w:tc>
                <w:tcPr>
                  <w:tcW w:w="7004" w:type="dxa"/>
                </w:tcPr>
                <w:p w14:paraId="4D633D33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eastAsia="Times New Roman" w:hAnsi="Times New Roman" w:cs="Times New Roman"/>
                    </w:rPr>
                  </w:pPr>
                  <w:r w:rsidRPr="000622D4">
                    <w:rPr>
                      <w:rFonts w:ascii="Times New Roman" w:eastAsia="Times New Roman" w:hAnsi="Times New Roman" w:cs="Times New Roman"/>
                    </w:rPr>
                    <w:t>Can you tell me more about that?</w:t>
                  </w:r>
                </w:p>
                <w:p w14:paraId="732FA68A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eastAsia="Times New Roman" w:hAnsi="Times New Roman" w:cs="Times New Roman"/>
                    </w:rPr>
                  </w:pPr>
                  <w:r w:rsidRPr="000622D4">
                    <w:rPr>
                      <w:rFonts w:ascii="Times New Roman" w:eastAsia="Times New Roman" w:hAnsi="Times New Roman" w:cs="Times New Roman"/>
                    </w:rPr>
                    <w:t>What do you mean by that?</w:t>
                  </w:r>
                </w:p>
                <w:p w14:paraId="0614F43F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eastAsia="Times New Roman" w:hAnsi="Times New Roman" w:cs="Times New Roman"/>
                    </w:rPr>
                  </w:pPr>
                  <w:r w:rsidRPr="000622D4">
                    <w:rPr>
                      <w:rFonts w:ascii="Times New Roman" w:eastAsia="Times New Roman" w:hAnsi="Times New Roman" w:cs="Times New Roman"/>
                    </w:rPr>
                    <w:t>Can you give me a specific example?</w:t>
                  </w:r>
                </w:p>
                <w:p w14:paraId="6CEACEF4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eastAsia="Times New Roman" w:hAnsi="Times New Roman" w:cs="Times New Roman"/>
                    </w:rPr>
                  </w:pPr>
                  <w:r w:rsidRPr="000622D4">
                    <w:rPr>
                      <w:rFonts w:ascii="Times New Roman" w:eastAsia="Times New Roman" w:hAnsi="Times New Roman" w:cs="Times New Roman"/>
                    </w:rPr>
                    <w:t>How did others react?</w:t>
                  </w:r>
                </w:p>
                <w:p w14:paraId="07125E15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eastAsia="Times New Roman" w:hAnsi="Times New Roman" w:cs="Times New Roman"/>
                    </w:rPr>
                  </w:pPr>
                  <w:r w:rsidRPr="000622D4">
                    <w:rPr>
                      <w:rFonts w:ascii="Times New Roman" w:eastAsia="Times New Roman" w:hAnsi="Times New Roman" w:cs="Times New Roman"/>
                    </w:rPr>
                    <w:t>How did that make you feel?</w:t>
                  </w:r>
                </w:p>
              </w:tc>
            </w:tr>
            <w:tr w:rsidR="006A7B0C" w:rsidRPr="000622D4" w14:paraId="482EBD6E" w14:textId="77777777" w:rsidTr="00E17DC6">
              <w:tc>
                <w:tcPr>
                  <w:tcW w:w="2215" w:type="dxa"/>
                </w:tcPr>
                <w:p w14:paraId="06341F01" w14:textId="77777777" w:rsidR="006A7B0C" w:rsidRPr="000622D4" w:rsidRDefault="006A7B0C" w:rsidP="00E17DC6">
                  <w:pPr>
                    <w:spacing w:before="100" w:beforeAutospacing="1" w:after="100" w:afterAutospacing="1" w:line="360" w:lineRule="auto"/>
                    <w:jc w:val="lowKashida"/>
                    <w:rPr>
                      <w:rFonts w:ascii="Times New Roman" w:eastAsia="Times New Roman" w:hAnsi="Times New Roman" w:cs="Times New Roman"/>
                    </w:rPr>
                  </w:pPr>
                  <w:r w:rsidRPr="000622D4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 xml:space="preserve">Section C: Responses &amp; </w:t>
                  </w:r>
                  <w:proofErr w:type="spellStart"/>
                  <w:r w:rsidRPr="000622D4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Improveme</w:t>
                  </w:r>
                  <w:proofErr w:type="spellEnd"/>
                </w:p>
                <w:p w14:paraId="189629E1" w14:textId="77777777" w:rsidR="006A7B0C" w:rsidRPr="000622D4" w:rsidRDefault="006A7B0C" w:rsidP="00E17DC6">
                  <w:pPr>
                    <w:spacing w:line="360" w:lineRule="auto"/>
                    <w:jc w:val="lowKashida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7004" w:type="dxa"/>
                </w:tcPr>
                <w:p w14:paraId="53D15F46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hAnsi="Times New Roman" w:cs="Times New Roman"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t xml:space="preserve">What happens when someone behaves unprofessionally? </w:t>
                  </w:r>
                </w:p>
                <w:p w14:paraId="2240E5A9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hAnsi="Times New Roman" w:cs="Times New Roman"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t>If you could change one thing to promote professionalism, what would it be?</w:t>
                  </w:r>
                </w:p>
                <w:p w14:paraId="2EB74715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after="0" w:line="360" w:lineRule="auto"/>
                    <w:jc w:val="lowKashida"/>
                    <w:rPr>
                      <w:rFonts w:ascii="Times New Roman" w:hAnsi="Times New Roman" w:cs="Times New Roman"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t>What advice would you give new students about professionalism?</w:t>
                  </w:r>
                </w:p>
              </w:tc>
            </w:tr>
            <w:tr w:rsidR="006A7B0C" w:rsidRPr="000622D4" w14:paraId="6A60909C" w14:textId="77777777" w:rsidTr="00E17DC6">
              <w:tc>
                <w:tcPr>
                  <w:tcW w:w="2215" w:type="dxa"/>
                </w:tcPr>
                <w:p w14:paraId="442605C5" w14:textId="77777777" w:rsidR="006A7B0C" w:rsidRPr="000622D4" w:rsidRDefault="006A7B0C" w:rsidP="00E17DC6">
                  <w:pPr>
                    <w:spacing w:line="360" w:lineRule="auto"/>
                    <w:jc w:val="lowKashida"/>
                    <w:rPr>
                      <w:rFonts w:ascii="Times New Roman" w:hAnsi="Times New Roman" w:cs="Times New Roman"/>
                      <w:b/>
                      <w:bCs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b/>
                      <w:bCs/>
                      <w:lang w:bidi="fa-IR"/>
                    </w:rPr>
                    <w:t>Closing</w:t>
                  </w:r>
                </w:p>
                <w:p w14:paraId="01B8241F" w14:textId="77777777" w:rsidR="006A7B0C" w:rsidRPr="000622D4" w:rsidRDefault="006A7B0C" w:rsidP="00E17DC6">
                  <w:pPr>
                    <w:spacing w:line="360" w:lineRule="auto"/>
                    <w:jc w:val="lowKashida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7004" w:type="dxa"/>
                </w:tcPr>
                <w:p w14:paraId="104E6CAA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before="100" w:beforeAutospacing="1" w:after="100" w:afterAutospacing="1" w:line="360" w:lineRule="auto"/>
                    <w:jc w:val="lowKashida"/>
                    <w:rPr>
                      <w:rFonts w:ascii="Times New Roman" w:hAnsi="Times New Roman" w:cs="Times New Roman"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t>Summarize key points: "Let me briefly summarize what I heard from you today..."</w:t>
                  </w:r>
                </w:p>
                <w:p w14:paraId="2BAB8077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before="100" w:beforeAutospacing="1" w:after="100" w:afterAutospacing="1" w:line="360" w:lineRule="auto"/>
                    <w:jc w:val="lowKashida"/>
                    <w:rPr>
                      <w:rFonts w:ascii="Times New Roman" w:hAnsi="Times New Roman" w:cs="Times New Roman"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t>Ask for confirmation: "Is this accurate? Have I missed anything important?"</w:t>
                  </w:r>
                </w:p>
                <w:p w14:paraId="6D6C2361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before="100" w:beforeAutospacing="1" w:after="100" w:afterAutospacing="1" w:line="360" w:lineRule="auto"/>
                    <w:jc w:val="lowKashida"/>
                    <w:rPr>
                      <w:rFonts w:ascii="Times New Roman" w:hAnsi="Times New Roman" w:cs="Times New Roman"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t>Final question: "Is there anything else you would like to share about professionalism or unprofessional behavior that we haven't discussed?"</w:t>
                  </w:r>
                </w:p>
                <w:p w14:paraId="68962B62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before="100" w:beforeAutospacing="1" w:after="100" w:afterAutospacing="1" w:line="360" w:lineRule="auto"/>
                    <w:jc w:val="lowKashida"/>
                    <w:rPr>
                      <w:rFonts w:ascii="Times New Roman" w:hAnsi="Times New Roman" w:cs="Times New Roman"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t>Express gratitude: "Thank you very much for your time and for sharing your valuable experiences."</w:t>
                  </w:r>
                </w:p>
                <w:p w14:paraId="640B4536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before="100" w:beforeAutospacing="1" w:after="100" w:afterAutospacing="1" w:line="360" w:lineRule="auto"/>
                    <w:jc w:val="lowKashida"/>
                    <w:rPr>
                      <w:rFonts w:ascii="Times New Roman" w:hAnsi="Times New Roman" w:cs="Times New Roman"/>
                      <w:lang w:bidi="fa-IR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t>Next steps: Explain how the data will be used and offer to share findings upon completion</w:t>
                  </w:r>
                </w:p>
                <w:p w14:paraId="1F6B1710" w14:textId="77777777" w:rsidR="006A7B0C" w:rsidRPr="000622D4" w:rsidRDefault="006A7B0C" w:rsidP="006A7B0C">
                  <w:pPr>
                    <w:pStyle w:val="ListParagraph"/>
                    <w:numPr>
                      <w:ilvl w:val="0"/>
                      <w:numId w:val="1"/>
                    </w:numPr>
                    <w:bidi w:val="0"/>
                    <w:spacing w:before="100" w:beforeAutospacing="1" w:after="100" w:afterAutospacing="1" w:line="360" w:lineRule="auto"/>
                    <w:jc w:val="lowKashida"/>
                    <w:rPr>
                      <w:rFonts w:ascii="Times New Roman" w:eastAsia="Times New Roman" w:hAnsi="Times New Roman" w:cs="Times New Roman"/>
                    </w:rPr>
                  </w:pPr>
                  <w:r w:rsidRPr="000622D4">
                    <w:rPr>
                      <w:rFonts w:ascii="Times New Roman" w:hAnsi="Times New Roman" w:cs="Times New Roman"/>
                      <w:lang w:bidi="fa-IR"/>
                    </w:rPr>
                    <w:lastRenderedPageBreak/>
                    <w:t>Follow-up: Ask permission to</w:t>
                  </w:r>
                  <w:r w:rsidRPr="000622D4">
                    <w:rPr>
                      <w:rFonts w:ascii="Times New Roman" w:eastAsia="Times New Roman" w:hAnsi="Times New Roman" w:cs="Times New Roman"/>
                    </w:rPr>
                    <w:t xml:space="preserve"> contact again if clarification is </w:t>
                  </w:r>
                </w:p>
              </w:tc>
            </w:tr>
          </w:tbl>
          <w:p w14:paraId="15989BAC" w14:textId="77777777" w:rsidR="006A7B0C" w:rsidRPr="000622D4" w:rsidRDefault="006A7B0C" w:rsidP="00E17DC6">
            <w:pPr>
              <w:spacing w:line="360" w:lineRule="auto"/>
              <w:jc w:val="lowKashida"/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</w:p>
          <w:p w14:paraId="1A98D7A6" w14:textId="77777777" w:rsidR="006A7B0C" w:rsidRPr="000622D4" w:rsidRDefault="006A7B0C" w:rsidP="006A7B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jc w:val="lowKashida"/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 w:rsidRPr="000622D4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t>Average interview time: 45 minutes</w:t>
            </w:r>
          </w:p>
        </w:tc>
      </w:tr>
    </w:tbl>
    <w:p w14:paraId="3D48E43F" w14:textId="5EB3D568" w:rsidR="00263F4D" w:rsidRDefault="00263F4D"/>
    <w:p w14:paraId="340ED784" w14:textId="386EA989" w:rsidR="00431F59" w:rsidRDefault="00431F59"/>
    <w:p w14:paraId="086ACAA9" w14:textId="03ED595D" w:rsidR="00431F59" w:rsidRDefault="00431F59"/>
    <w:p w14:paraId="4389FF74" w14:textId="2019E799" w:rsidR="00431F59" w:rsidRDefault="00431F59"/>
    <w:p w14:paraId="1CD6A5FC" w14:textId="71AA805F" w:rsidR="00431F59" w:rsidRDefault="00431F59"/>
    <w:p w14:paraId="350BB5D2" w14:textId="1D4B1621" w:rsidR="00431F59" w:rsidRDefault="00431F59"/>
    <w:p w14:paraId="649CA57C" w14:textId="68857A69" w:rsidR="00431F59" w:rsidRDefault="00431F59"/>
    <w:p w14:paraId="63B5EB5A" w14:textId="5512DA66" w:rsidR="00431F59" w:rsidRDefault="00431F59"/>
    <w:p w14:paraId="4F515AD0" w14:textId="7F15BCA5" w:rsidR="00431F59" w:rsidRDefault="00431F59"/>
    <w:p w14:paraId="7FF2F309" w14:textId="26628C18" w:rsidR="00431F59" w:rsidRDefault="00431F59"/>
    <w:p w14:paraId="2DA536E2" w14:textId="36373E7D" w:rsidR="00431F59" w:rsidRDefault="00431F59"/>
    <w:p w14:paraId="006518B5" w14:textId="41717C52" w:rsidR="00431F59" w:rsidRDefault="00431F59"/>
    <w:p w14:paraId="39BB21D8" w14:textId="0E6EF9E4" w:rsidR="00431F59" w:rsidRDefault="00431F59"/>
    <w:p w14:paraId="52755939" w14:textId="7AECBECA" w:rsidR="00431F59" w:rsidRDefault="00431F59"/>
    <w:p w14:paraId="6760387A" w14:textId="71638C24" w:rsidR="00431F59" w:rsidRDefault="00431F59"/>
    <w:p w14:paraId="13042988" w14:textId="21BA01FA" w:rsidR="00431F59" w:rsidRDefault="00431F59"/>
    <w:p w14:paraId="77EA96CE" w14:textId="7DA84582" w:rsidR="00431F59" w:rsidRDefault="00431F59"/>
    <w:p w14:paraId="3B7F82FD" w14:textId="77777777" w:rsidR="00431F59" w:rsidRDefault="00431F59">
      <w:bookmarkStart w:id="0" w:name="_GoBack"/>
      <w:bookmarkEnd w:id="0"/>
    </w:p>
    <w:p w14:paraId="49A19A92" w14:textId="57B3B771" w:rsidR="00431F59" w:rsidRDefault="00431F59"/>
    <w:p w14:paraId="2491532D" w14:textId="7630B91D" w:rsidR="00431F59" w:rsidRDefault="00431F59"/>
    <w:p w14:paraId="463A9096" w14:textId="4FC9987E" w:rsidR="00431F59" w:rsidRDefault="00431F59"/>
    <w:p w14:paraId="03EBF6FD" w14:textId="77777777" w:rsidR="00431F59" w:rsidRPr="000622D4" w:rsidRDefault="00431F59"/>
    <w:p w14:paraId="50C2A15A" w14:textId="55B4D9E7" w:rsidR="003A5D20" w:rsidRPr="000622D4" w:rsidRDefault="003A5D20"/>
    <w:tbl>
      <w:tblPr>
        <w:tblW w:w="86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0"/>
      </w:tblGrid>
      <w:tr w:rsidR="003A5D20" w:rsidRPr="000622D4" w14:paraId="76EEF229" w14:textId="77777777" w:rsidTr="00B33DE2">
        <w:trPr>
          <w:trHeight w:val="290"/>
          <w:jc w:val="center"/>
        </w:trPr>
        <w:tc>
          <w:tcPr>
            <w:tcW w:w="8660" w:type="dxa"/>
            <w:shd w:val="clear" w:color="auto" w:fill="auto"/>
            <w:vAlign w:val="center"/>
          </w:tcPr>
          <w:p w14:paraId="155848D6" w14:textId="77777777" w:rsidR="003A5D20" w:rsidRPr="000622D4" w:rsidRDefault="003A5D20" w:rsidP="00B33DE2">
            <w:pPr>
              <w:tabs>
                <w:tab w:val="left" w:pos="337"/>
              </w:tabs>
              <w:autoSpaceDE w:val="0"/>
              <w:autoSpaceDN w:val="0"/>
              <w:adjustRightInd w:val="0"/>
              <w:spacing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eastAsia="Times New Roman" w:hAnsi="Times New Roman" w:cs="Times New Roman"/>
                <w:b/>
                <w:bCs/>
              </w:rPr>
              <w:t xml:space="preserve">Appendix 2 - The assessment of unprofessional behaviors </w:t>
            </w:r>
          </w:p>
        </w:tc>
      </w:tr>
      <w:tr w:rsidR="003A5D20" w:rsidRPr="000622D4" w14:paraId="1F7E72A1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47CD067B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Lack of maintaining medical dignity in their</w:t>
            </w:r>
            <w:r w:rsidRPr="000622D4">
              <w:rPr>
                <w:rFonts w:ascii="Times New Roman" w:hAnsi="Times New Roman" w:cs="Times New Roman"/>
                <w:rtl/>
              </w:rPr>
              <w:t xml:space="preserve"> </w:t>
            </w:r>
            <w:r w:rsidRPr="000622D4">
              <w:rPr>
                <w:rFonts w:ascii="Times New Roman" w:hAnsi="Times New Roman" w:cs="Times New Roman"/>
              </w:rPr>
              <w:t>relationship, talking, dressing</w:t>
            </w:r>
          </w:p>
        </w:tc>
      </w:tr>
      <w:tr w:rsidR="003A5D20" w:rsidRPr="000622D4" w14:paraId="134D07C6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51004B13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03573CEA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0D2FF1AD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 xml:space="preserve">Denial of any errors, mistakes, and wrongdoing </w:t>
            </w:r>
          </w:p>
        </w:tc>
      </w:tr>
      <w:tr w:rsidR="003A5D20" w:rsidRPr="000622D4" w14:paraId="5AE0734C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44C87FED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6C4BB135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6FB42065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Dishonest behavior in the workplace</w:t>
            </w:r>
          </w:p>
        </w:tc>
      </w:tr>
      <w:tr w:rsidR="003A5D20" w:rsidRPr="000622D4" w14:paraId="0527E56D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2EDA3B76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2204BDAB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66994BFB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 xml:space="preserve">Failure to comply with clinic regulations and policy </w:t>
            </w:r>
          </w:p>
        </w:tc>
      </w:tr>
      <w:tr w:rsidR="003A5D20" w:rsidRPr="000622D4" w14:paraId="6272166E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2AED08A9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433F233C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4DD36E66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Having personal conversations or making fun of students, other physicians, peers, or staffing the corridors of the clinic</w:t>
            </w:r>
          </w:p>
        </w:tc>
      </w:tr>
      <w:tr w:rsidR="003A5D20" w:rsidRPr="000622D4" w14:paraId="35903E96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68378904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03AFDD95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79BDDC0D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Eating or drinking in the hallway of the clinic</w:t>
            </w:r>
          </w:p>
        </w:tc>
      </w:tr>
      <w:tr w:rsidR="003A5D20" w:rsidRPr="000622D4" w14:paraId="4561FBCB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0CD43E2D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7DB7D4BE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5B058478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Medical negligence in duties in the clinic setting</w:t>
            </w:r>
          </w:p>
        </w:tc>
      </w:tr>
      <w:tr w:rsidR="003A5D20" w:rsidRPr="000622D4" w14:paraId="3B321D98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10698579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59F0DDED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0CA61143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Lack of observance of discipline in medical work</w:t>
            </w:r>
          </w:p>
        </w:tc>
      </w:tr>
      <w:tr w:rsidR="003A5D20" w:rsidRPr="000622D4" w14:paraId="00F912C8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087EBBD8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630D66DC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6E5236CE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Lack of commitment to be available and responsive when "on call."</w:t>
            </w:r>
          </w:p>
        </w:tc>
      </w:tr>
      <w:tr w:rsidR="003A5D20" w:rsidRPr="000622D4" w14:paraId="0D85380C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142FEC34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5721F411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4AC3DDD4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Failure to perform duties in teamwork</w:t>
            </w:r>
          </w:p>
        </w:tc>
      </w:tr>
      <w:tr w:rsidR="003A5D20" w:rsidRPr="000622D4" w14:paraId="41DAB300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4C9D1926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1094D6A4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7E11EBED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Failure to report the risky and/or inappropriate behavior of a colleague (after approaching the individual)</w:t>
            </w:r>
          </w:p>
        </w:tc>
      </w:tr>
      <w:tr w:rsidR="003A5D20" w:rsidRPr="000622D4" w14:paraId="1187B58E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38FB08A7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7FE04E9A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1E4CB59F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Performing procedures without having sufficient skills (without supervision)</w:t>
            </w:r>
          </w:p>
        </w:tc>
      </w:tr>
      <w:tr w:rsidR="003A5D20" w:rsidRPr="000622D4" w14:paraId="0626768E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5B3472D7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434DBFC1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0C9ECDE7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Lack of commitment to continuous learning</w:t>
            </w:r>
          </w:p>
        </w:tc>
      </w:tr>
      <w:tr w:rsidR="003A5D20" w:rsidRPr="000622D4" w14:paraId="6BA14AB3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18C228BB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292DB7E9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25BB9AC8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Disregard educational activities (e.g., arriving late to rounds for nonclinical reasons, skipping a lecture or seminars in which attendance is required)</w:t>
            </w:r>
          </w:p>
        </w:tc>
      </w:tr>
      <w:tr w:rsidR="003A5D20" w:rsidRPr="000622D4" w14:paraId="2C6119F5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59F52389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06937D65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242DA805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Lack of self-assessment and refusal to accept and apply constructive critiques</w:t>
            </w:r>
          </w:p>
        </w:tc>
      </w:tr>
      <w:tr w:rsidR="003A5D20" w:rsidRPr="000622D4" w14:paraId="654F4EB2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633E3A4C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05997ED3" w14:textId="77777777" w:rsidTr="00B33DE2">
        <w:trPr>
          <w:trHeight w:val="5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2E8B01BE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lastRenderedPageBreak/>
              <w:t>Lack of equity and fairness in serving patients</w:t>
            </w:r>
          </w:p>
          <w:p w14:paraId="25CEB243" w14:textId="77777777" w:rsidR="003A5D20" w:rsidRPr="000622D4" w:rsidRDefault="003A5D20" w:rsidP="00B33DE2">
            <w:pPr>
              <w:tabs>
                <w:tab w:val="left" w:pos="-108"/>
                <w:tab w:val="left" w:pos="337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A5D20" w:rsidRPr="000622D4" w14:paraId="454C5968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6CA306E4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58D96D9B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1D0EB8EF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Lack of acceptance of probable health risks him/herself in front of the patient’s</w:t>
            </w:r>
          </w:p>
        </w:tc>
      </w:tr>
      <w:tr w:rsidR="003A5D20" w:rsidRPr="000622D4" w14:paraId="719F6B12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284EC9C6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012DFAE1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0BDB8FF2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The lack of bearing, difficulty and discomfort in responding to the medical needs of the patients</w:t>
            </w:r>
          </w:p>
        </w:tc>
      </w:tr>
      <w:tr w:rsidR="003A5D20" w:rsidRPr="000622D4" w14:paraId="420C6956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5BFE338C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228FC7BC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7131E7A0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Play down the feelings, needs, and wishes of the patient</w:t>
            </w:r>
          </w:p>
        </w:tc>
      </w:tr>
      <w:tr w:rsidR="003A5D20" w:rsidRPr="000622D4" w14:paraId="4C253D04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00EE2C46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376710FD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4BA29626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Lack of empathy and compassion with patients</w:t>
            </w:r>
          </w:p>
        </w:tc>
      </w:tr>
      <w:tr w:rsidR="003A5D20" w:rsidRPr="000622D4" w14:paraId="09E979B7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080383F1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59070391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5CEF07B1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Prefer their interests to the interests of the patient</w:t>
            </w:r>
          </w:p>
        </w:tc>
      </w:tr>
      <w:tr w:rsidR="003A5D20" w:rsidRPr="000622D4" w14:paraId="6963987E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7D20AB96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5EEAE540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2CDE157B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Lack of commitment to patient privacy</w:t>
            </w:r>
          </w:p>
        </w:tc>
      </w:tr>
      <w:tr w:rsidR="003A5D20" w:rsidRPr="000622D4" w14:paraId="15FA4152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</w:tcPr>
          <w:p w14:paraId="7469B2B8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2C01EB11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3CA89FA9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jc w:val="both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Lack of respect for people’s religious and cultural differences</w:t>
            </w:r>
          </w:p>
        </w:tc>
      </w:tr>
      <w:tr w:rsidR="003A5D20" w:rsidRPr="000622D4" w14:paraId="017FED88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60A3A864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51B78739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23C82EC8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jc w:val="both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Addressing patient inappropriately</w:t>
            </w:r>
          </w:p>
        </w:tc>
      </w:tr>
      <w:tr w:rsidR="003A5D20" w:rsidRPr="000622D4" w14:paraId="7F81AFA1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08CB6F83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672CD640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2D3BB8CA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jc w:val="both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Lack of commitment to the privacy of the patient-physician relationship</w:t>
            </w:r>
          </w:p>
        </w:tc>
      </w:tr>
      <w:tr w:rsidR="003A5D20" w:rsidRPr="000622D4" w14:paraId="1228BDBD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3E245048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6AAFE8DF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4003BE7F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jc w:val="both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Not suggesting treatment options to patients who cannot afford them</w:t>
            </w:r>
          </w:p>
        </w:tc>
      </w:tr>
      <w:tr w:rsidR="003A5D20" w:rsidRPr="000622D4" w14:paraId="190838DB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7985B1F0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3C134019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6B79D5FD" w14:textId="77777777" w:rsidR="003A5D20" w:rsidRPr="000622D4" w:rsidRDefault="003A5D20" w:rsidP="003A5D20">
            <w:pPr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spacing w:after="0" w:line="360" w:lineRule="auto"/>
              <w:ind w:left="337"/>
              <w:jc w:val="both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Failure to maintain a professional boundary in relation to patients or colleagues</w:t>
            </w:r>
          </w:p>
        </w:tc>
      </w:tr>
      <w:tr w:rsidR="003A5D20" w:rsidRPr="000622D4" w14:paraId="08A321B8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498EDC38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A5D20" w:rsidRPr="000622D4" w14:paraId="4B11A122" w14:textId="77777777" w:rsidTr="00B33DE2">
        <w:trPr>
          <w:trHeight w:val="379"/>
          <w:jc w:val="center"/>
        </w:trPr>
        <w:tc>
          <w:tcPr>
            <w:tcW w:w="8660" w:type="dxa"/>
            <w:vMerge w:val="restart"/>
            <w:shd w:val="clear" w:color="auto" w:fill="auto"/>
            <w:vAlign w:val="center"/>
          </w:tcPr>
          <w:p w14:paraId="75514D5B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  <w:tab w:val="left" w:pos="337"/>
              </w:tabs>
              <w:bidi w:val="0"/>
              <w:spacing w:after="0" w:line="360" w:lineRule="auto"/>
              <w:ind w:left="337"/>
              <w:jc w:val="both"/>
              <w:rPr>
                <w:rFonts w:ascii="Times New Roman" w:hAnsi="Times New Roman" w:cs="Times New Roman"/>
              </w:rPr>
            </w:pPr>
            <w:r w:rsidRPr="000622D4">
              <w:rPr>
                <w:rFonts w:ascii="Times New Roman" w:hAnsi="Times New Roman" w:cs="Times New Roman"/>
              </w:rPr>
              <w:t>Failure to introduce yourself and nurses and physician assistants to the patient and his family</w:t>
            </w:r>
          </w:p>
        </w:tc>
      </w:tr>
      <w:tr w:rsidR="003A5D20" w:rsidRPr="000622D4" w14:paraId="2BE39760" w14:textId="77777777" w:rsidTr="00B33DE2">
        <w:trPr>
          <w:trHeight w:val="379"/>
          <w:jc w:val="center"/>
        </w:trPr>
        <w:tc>
          <w:tcPr>
            <w:tcW w:w="8660" w:type="dxa"/>
            <w:vMerge/>
            <w:shd w:val="clear" w:color="auto" w:fill="auto"/>
            <w:vAlign w:val="center"/>
          </w:tcPr>
          <w:p w14:paraId="7E5F5F9A" w14:textId="77777777" w:rsidR="003A5D20" w:rsidRPr="000622D4" w:rsidRDefault="003A5D20" w:rsidP="003A5D20">
            <w:pPr>
              <w:pStyle w:val="ListParagraph"/>
              <w:numPr>
                <w:ilvl w:val="0"/>
                <w:numId w:val="3"/>
              </w:numPr>
              <w:tabs>
                <w:tab w:val="left" w:pos="337"/>
              </w:tabs>
              <w:bidi w:val="0"/>
              <w:spacing w:after="0" w:line="360" w:lineRule="auto"/>
              <w:ind w:left="33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6185574" w14:textId="77777777" w:rsidR="003A5D20" w:rsidRPr="000622D4" w:rsidRDefault="003A5D20"/>
    <w:sectPr w:rsidR="003A5D20" w:rsidRPr="00062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526B82"/>
    <w:multiLevelType w:val="hybridMultilevel"/>
    <w:tmpl w:val="95044C3C"/>
    <w:lvl w:ilvl="0" w:tplc="5A56F83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C0261580">
      <w:start w:val="2"/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2" w:tplc="4F74A6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0C67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1CA7C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E420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D030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52C6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8CEF9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EF19B1"/>
    <w:multiLevelType w:val="hybridMultilevel"/>
    <w:tmpl w:val="9C1A2B02"/>
    <w:lvl w:ilvl="0" w:tplc="A4A26F5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FCE388A">
      <w:start w:val="2"/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2" w:tplc="842862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FC89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0E74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E0CFF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5EC3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DA4E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FE05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1F68EB"/>
    <w:multiLevelType w:val="hybridMultilevel"/>
    <w:tmpl w:val="4C640F94"/>
    <w:lvl w:ilvl="0" w:tplc="159448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18"/>
        <w:szCs w:val="18"/>
      </w:rPr>
    </w:lvl>
    <w:lvl w:ilvl="1" w:tplc="266C4500">
      <w:start w:val="1"/>
      <w:numFmt w:val="lowerLetter"/>
      <w:lvlText w:val="%2."/>
      <w:lvlJc w:val="left"/>
      <w:pPr>
        <w:ind w:left="1440" w:hanging="360"/>
      </w:pPr>
    </w:lvl>
    <w:lvl w:ilvl="2" w:tplc="63705F44" w:tentative="1">
      <w:start w:val="1"/>
      <w:numFmt w:val="lowerRoman"/>
      <w:lvlText w:val="%3."/>
      <w:lvlJc w:val="right"/>
      <w:pPr>
        <w:ind w:left="2160" w:hanging="180"/>
      </w:pPr>
    </w:lvl>
    <w:lvl w:ilvl="3" w:tplc="3ABEFAFC" w:tentative="1">
      <w:start w:val="1"/>
      <w:numFmt w:val="decimal"/>
      <w:lvlText w:val="%4."/>
      <w:lvlJc w:val="left"/>
      <w:pPr>
        <w:ind w:left="2880" w:hanging="360"/>
      </w:pPr>
    </w:lvl>
    <w:lvl w:ilvl="4" w:tplc="51E09424" w:tentative="1">
      <w:start w:val="1"/>
      <w:numFmt w:val="lowerLetter"/>
      <w:lvlText w:val="%5."/>
      <w:lvlJc w:val="left"/>
      <w:pPr>
        <w:ind w:left="3600" w:hanging="360"/>
      </w:pPr>
    </w:lvl>
    <w:lvl w:ilvl="5" w:tplc="8FF0563E" w:tentative="1">
      <w:start w:val="1"/>
      <w:numFmt w:val="lowerRoman"/>
      <w:lvlText w:val="%6."/>
      <w:lvlJc w:val="right"/>
      <w:pPr>
        <w:ind w:left="4320" w:hanging="180"/>
      </w:pPr>
    </w:lvl>
    <w:lvl w:ilvl="6" w:tplc="120A7A3E" w:tentative="1">
      <w:start w:val="1"/>
      <w:numFmt w:val="decimal"/>
      <w:lvlText w:val="%7."/>
      <w:lvlJc w:val="left"/>
      <w:pPr>
        <w:ind w:left="5040" w:hanging="360"/>
      </w:pPr>
    </w:lvl>
    <w:lvl w:ilvl="7" w:tplc="3030267E" w:tentative="1">
      <w:start w:val="1"/>
      <w:numFmt w:val="lowerLetter"/>
      <w:lvlText w:val="%8."/>
      <w:lvlJc w:val="left"/>
      <w:pPr>
        <w:ind w:left="5760" w:hanging="360"/>
      </w:pPr>
    </w:lvl>
    <w:lvl w:ilvl="8" w:tplc="07C67BB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B0C"/>
    <w:rsid w:val="000622D4"/>
    <w:rsid w:val="00263F4D"/>
    <w:rsid w:val="003A5D20"/>
    <w:rsid w:val="00431F59"/>
    <w:rsid w:val="006A7B0C"/>
    <w:rsid w:val="0078292D"/>
    <w:rsid w:val="00981520"/>
    <w:rsid w:val="00B15A43"/>
    <w:rsid w:val="00D87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FF9A5"/>
  <w15:chartTrackingRefBased/>
  <w15:docId w15:val="{39CC1451-4D44-4597-8E9A-FA72BB586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B0C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7B0C"/>
    <w:pPr>
      <w:bidi/>
      <w:ind w:left="720"/>
      <w:contextualSpacing/>
    </w:pPr>
  </w:style>
  <w:style w:type="table" w:styleId="TableGrid">
    <w:name w:val="Table Grid"/>
    <w:basedOn w:val="TableNormal"/>
    <w:uiPriority w:val="39"/>
    <w:rsid w:val="006A7B0C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6A7B0C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94</Words>
  <Characters>3962</Characters>
  <Application>Microsoft Office Word</Application>
  <DocSecurity>0</DocSecurity>
  <Lines>33</Lines>
  <Paragraphs>9</Paragraphs>
  <ScaleCrop>false</ScaleCrop>
  <Company/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 </cp:lastModifiedBy>
  <cp:revision>7</cp:revision>
  <dcterms:created xsi:type="dcterms:W3CDTF">2026-07-04T20:02:00Z</dcterms:created>
  <dcterms:modified xsi:type="dcterms:W3CDTF">2026-07-04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4f7875-0c69-4b61-888b-8c4c446c9ef5</vt:lpwstr>
  </property>
</Properties>
</file>